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9DB" w:rsidRPr="001749B3" w:rsidRDefault="004D5ED1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Supplemental</w:t>
      </w:r>
      <w:r w:rsidR="007B7806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A769DB" w:rsidRPr="00A769DB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5A14D8">
        <w:rPr>
          <w:rFonts w:ascii="Times New Roman" w:hAnsi="Times New Roman" w:cs="Times New Roman"/>
          <w:b/>
          <w:sz w:val="24"/>
          <w:szCs w:val="21"/>
        </w:rPr>
        <w:t>S</w:t>
      </w:r>
      <w:r w:rsidR="00A769DB" w:rsidRPr="00A769DB">
        <w:rPr>
          <w:rFonts w:ascii="Times New Roman" w:hAnsi="Times New Roman" w:cs="Times New Roman"/>
          <w:b/>
          <w:sz w:val="24"/>
          <w:szCs w:val="21"/>
        </w:rPr>
        <w:t xml:space="preserve">3: Proteins detected in </w:t>
      </w:r>
      <w:r w:rsidR="007B7806" w:rsidRPr="007B7806">
        <w:rPr>
          <w:rFonts w:ascii="Times New Roman" w:hAnsi="Times New Roman" w:cs="Times New Roman" w:hint="eastAsia"/>
          <w:b/>
          <w:sz w:val="24"/>
          <w:szCs w:val="21"/>
        </w:rPr>
        <w:t>ECVs</w:t>
      </w:r>
      <w:r w:rsidR="007B7806">
        <w:rPr>
          <w:rFonts w:ascii="Times New Roman" w:hAnsi="Times New Roman" w:cs="Times New Roman" w:hint="eastAsia"/>
          <w:b/>
          <w:i/>
          <w:sz w:val="24"/>
          <w:szCs w:val="21"/>
        </w:rPr>
        <w:t xml:space="preserve"> </w:t>
      </w:r>
      <w:r w:rsidR="00A769DB" w:rsidRPr="00A769DB">
        <w:rPr>
          <w:rFonts w:ascii="Times New Roman" w:hAnsi="Times New Roman" w:cs="Times New Roman"/>
          <w:b/>
          <w:sz w:val="24"/>
          <w:szCs w:val="21"/>
        </w:rPr>
        <w:t>that were not detectable in any latex bead phagolysosom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701"/>
        <w:gridCol w:w="2835"/>
        <w:gridCol w:w="4846"/>
      </w:tblGrid>
      <w:tr w:rsidR="00A769DB" w:rsidRPr="00715377" w:rsidTr="00715377">
        <w:trPr>
          <w:trHeight w:val="20"/>
          <w:tblHeader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rotein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zu-ZA"/>
              </w:rPr>
              <w:t xml:space="preserve">Accession </w:t>
            </w:r>
            <w:r w:rsidRPr="0071537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zu-ZA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eported location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Physiological func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e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9A0147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</w:pPr>
            <w:r w:rsidRPr="009A0147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2HJ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ll membrane; Peripheral membrane protei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onnection of membrane to cytoskelet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s-related protein Ral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P11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Signal transduction; regulation of exocyto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ulator of G-protein signaling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79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hibit signal transduc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lute carrier family 15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46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telet endothelial cell adhesion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952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asma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Cell adhesion; signal transduc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denylate cyclase type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66F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duction of the cAM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H domain-contain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E9R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membrane, early endosome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volved in early endocytic membrane fusion and membrane trafficking of recycling endosome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al peptidase complex subuni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SZU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n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ponent of microsomal signal peptidase complex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jor facilitator superfamily domain-containing protei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0P5M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ular resistance to apopto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tomatin-like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2L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teract with CACNA2D2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left lip and palate transmembrane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NL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-cell development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ndoplasmic reticulum (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lin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1RMU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; Single-pass type II membrane protei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Lipid raft-associated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Kine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O979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ndoplasmic reticulum membrane; Single-pass type II membrane protein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Involved in Kinesin-driven vesicle motility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O1-like protein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A5PJN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Oxidize proteins to produce disulfide bond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lichyl-diphosphooligosaccharide-protein glycosyltransferase subuni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5200D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4755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zu-ZA"/>
              </w:rPr>
              <w:t>Q</w:t>
            </w:r>
            <w:r w:rsidRPr="0084755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zu-ZA"/>
              </w:rPr>
              <w:t>3SZI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ntial subunit of N-oligosaccharyl transferase enzym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lichyl-diphosphooligosaccharide-protein glycosyltransferase subuni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9GMB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ntial subunit of N-oligosaccharyl transferase enzym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lichyl-diphosphooligosaccharide-protein glycosyltransferase subunit STT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2KJI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ssential subunit of N-oligosaccharyl transferase enzym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utral alpha-glucosidase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794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R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olichol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8CR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R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volved in synthesis of the sugar donor Dol-P-Ma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J homolog subfamily B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EF6384" w:rsidRDefault="00EF6384" w:rsidP="0071537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81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R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-chaperone for HSPA5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rcoplasmic/endoplasmic reticulum calcium AT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466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alysis of hydrolysis of AT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al recognition particle receptor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MHE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R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ponent of the SRP receptor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bulin beta-5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Q2KJD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skelet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s ribosomal protein 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A6QLG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rotein synthe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osin light polypeptide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606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skelet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ytoplasmic dynein 1 intermediate cha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0III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volved in linking dynein to cargos and to adapter protei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lcium-binding protein p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SYS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brane traffic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ransitional endoplasmic reticulum AT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3ZB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ragmentation of Golgi stacks, formation of the tER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udor domain-contain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HJG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cognize and bind  dimethylarginine-containing protei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es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QLB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adhesion, cell spreading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ptin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2NKY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quired for normal organization of the actin cytoskelet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RNA-splicing ligase RtcB homol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5E9T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alytic subunit of the tRNA-splicing ligase complex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yrroline-5-carboxylate reduct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17QJ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toplasm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atalysis of the last step in proline biosynthe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long-chain specific acyl-CoA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488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Fatty acid </w:t>
            </w:r>
            <w:r w:rsidRPr="00A769D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β</w:t>
            </w: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oxidation syste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ocitr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33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 and energy produc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DH-ubiquinone oxidoreductase 75kDa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zu-ZA"/>
              </w:rPr>
              <w:t>P156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ccinyl-CoA ligase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MHX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ngle-stranded D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5KK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DNA replic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oredoxin-dependent peroxid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57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dox regul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Pyruvate 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RK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-dependent carboxyl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yruvate dehydrogenase E1 component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s the conversion of pyruvate to acetyl-CoA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FG3-like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KJI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-dependent proteas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ine beta-lactamase-like protein LAC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30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onitate 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62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s the isomeriz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dehyd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um-chain specific acyl-CoA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ZB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pid 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DH dehydrogenase flavo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43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</w:t>
            </w:r>
            <w:bookmarkStart w:id="0" w:name="_GoBack"/>
            <w:bookmarkEnd w:id="0"/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pionyl-CoA carboxylase beta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TBR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yl-coenzyme A thioesterase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WX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s the hydrolysis of acyl-CoA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chrome c oxidase subuni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Y0B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respiratory chai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itrat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RK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marate 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0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2-oxoglutarate/malate carrier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22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s the transport of 2-oxoglutarat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kDa heat shock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616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tein biogene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 kDa heat shock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1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mitochondrial protein import and macromolecular assembly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S ribosomal protein S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26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ATP synthase subunit 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EN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duction of AT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carrier homolo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N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duction of mitochondrial depolariz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xokinase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75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tamate dehydroge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0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learning and memory reactio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ccinate dehydrogenase flavoprotein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1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transferring electro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rine hydroxy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SZ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thymidylate biosynthe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etyl-CoA 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9RZ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etone body 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DP trans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hydrogen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deroflexin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6QP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SC domain-contain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LZH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the benzamidoxime prodrug-converting complex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hydrolipoyl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96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hyperactivation of spermatazoa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Rho GTP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HJF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trafficking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icarboxylate transport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79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 citrate-H(+)/malate exchang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M1 and EF-hand domain-contain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VCA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intenance of mitochondrial tubular network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chrome 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00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the cytochrome b-c1 complex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yruvate dehydrogenase protein X 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224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choring dihydrolipoamide dehydrogenase (E3) to the dihydrolipoamide transacetylase (E2) core of the pyruvate dehydrogenase complexes of eukaryote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ethylmalonate-semialdehyde </w:t>
            </w: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Q07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line and pyrimidine metabolism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Electron transfer flavoprotein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KJ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nsferring electro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RA stem-loop-interacting R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2P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clear receptor corepressor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ptidyl-tRNA hydrol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ZBL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droly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deroflexin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2LU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ntatricopeptide repeat-containing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KI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chrome c oxidase subunit 4 isoform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TTT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cytochrome c oxidas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rcoplasmic/endoplasmic reticulum calcium ATP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07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zes the hydrolysis of AT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n protease homol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59HJ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ate the degradation of polypeptide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poamide acyltransferase component of branched-chain alpha-keto acid dehydrogenase 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1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version of alpha-keto acids to acyl-CoA and CO(2)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-oxoglutar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148N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version of 2-oxoglutarate to succinyl-CoA and CO(2)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rting and assembly machinery component 50 homol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HJ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quired for the assembly pathway of mitochondrial outer membrane protei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 synthase subunit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3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duction of AT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P synthase subunit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MYT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duction of ATP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28S ribosomal protein S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NL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mitochondrial ribosome small subunit 28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DH dehydrogenase 1 alpha subcomplex subunit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1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transferring electro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ccinate dehydrogenase iron-sulfur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T1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transferring electron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S ribosomal protein L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5KE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mitochondrial ribosome small subunit 39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S ribosomal protein S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829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mitochondrial ribosome small subunit 28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-regulated during skeletal muscle growth protei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ZBI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intaining the ATP synthase population in mitochondria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-aminobutyrate amino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9BGI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DH-ubiquinone oxidoreductase cha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330A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lysi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-hydroxyacyl-CoA dehydrogenase type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026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tochondrial tRNA matura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ol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-1 complex subunit beta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8DS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olgi apparatu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volved in protein sorting in the late-Golgi/trans-Golgi network and/or endosome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R-Gol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cuole membrane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0VCK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ER-Golgi intermediate </w:t>
            </w: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compartment membran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Promote the formation of intracellular vacuole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Secre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ctericidal permeability-increas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17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creted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ytotoxic action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66WF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mitochondrial ribosome small subunit 60S</w:t>
            </w:r>
          </w:p>
        </w:tc>
      </w:tr>
      <w:tr w:rsidR="00A769DB" w:rsidRPr="00A769DB" w:rsidTr="00A769DB">
        <w:trPr>
          <w:trHeight w:val="20"/>
        </w:trPr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S ribosomal protein L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2TBQ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9DB" w:rsidRPr="00A769DB" w:rsidRDefault="00A769DB" w:rsidP="007153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76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onent of mitochondrial ribosome small subunit 60S</w:t>
            </w:r>
          </w:p>
        </w:tc>
      </w:tr>
    </w:tbl>
    <w:p w:rsidR="00A769DB" w:rsidRPr="00A769DB" w:rsidRDefault="00A769DB">
      <w:pPr>
        <w:rPr>
          <w:rFonts w:ascii="Times New Roman" w:hAnsi="Times New Roman" w:cs="Times New Roman"/>
          <w:sz w:val="21"/>
          <w:szCs w:val="21"/>
        </w:rPr>
      </w:pPr>
    </w:p>
    <w:sectPr w:rsidR="00A769DB" w:rsidRPr="00A769DB" w:rsidSect="00A769D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34F" w:rsidRDefault="008F434F" w:rsidP="001749B3">
      <w:pPr>
        <w:spacing w:after="0" w:line="240" w:lineRule="auto"/>
      </w:pPr>
      <w:r>
        <w:separator/>
      </w:r>
    </w:p>
  </w:endnote>
  <w:endnote w:type="continuationSeparator" w:id="0">
    <w:p w:rsidR="008F434F" w:rsidRDefault="008F434F" w:rsidP="00174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34F" w:rsidRDefault="008F434F" w:rsidP="001749B3">
      <w:pPr>
        <w:spacing w:after="0" w:line="240" w:lineRule="auto"/>
      </w:pPr>
      <w:r>
        <w:separator/>
      </w:r>
    </w:p>
  </w:footnote>
  <w:footnote w:type="continuationSeparator" w:id="0">
    <w:p w:rsidR="008F434F" w:rsidRDefault="008F434F" w:rsidP="00174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DB"/>
    <w:rsid w:val="001749B3"/>
    <w:rsid w:val="003C2046"/>
    <w:rsid w:val="00423B44"/>
    <w:rsid w:val="00480B9B"/>
    <w:rsid w:val="004D5ED1"/>
    <w:rsid w:val="005A14D8"/>
    <w:rsid w:val="005E1D41"/>
    <w:rsid w:val="00715377"/>
    <w:rsid w:val="007B7806"/>
    <w:rsid w:val="008F434F"/>
    <w:rsid w:val="009A0147"/>
    <w:rsid w:val="00A5200D"/>
    <w:rsid w:val="00A769DB"/>
    <w:rsid w:val="00D077AE"/>
    <w:rsid w:val="00E12AFA"/>
    <w:rsid w:val="00EC2163"/>
    <w:rsid w:val="00EF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9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5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2</Words>
  <Characters>7993</Characters>
  <Application>Microsoft Office Word</Application>
  <DocSecurity>0</DocSecurity>
  <Lines>66</Lines>
  <Paragraphs>18</Paragraphs>
  <ScaleCrop>false</ScaleCrop>
  <Company>USC</Company>
  <LinksUpToDate>false</LinksUpToDate>
  <CharactersWithSpaces>9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think</cp:lastModifiedBy>
  <cp:revision>9</cp:revision>
  <dcterms:created xsi:type="dcterms:W3CDTF">2013-10-12T06:29:00Z</dcterms:created>
  <dcterms:modified xsi:type="dcterms:W3CDTF">2013-12-23T13:48:00Z</dcterms:modified>
</cp:coreProperties>
</file>